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23353" w14:textId="1678958B" w:rsidR="00563C3F" w:rsidRDefault="000B037D" w:rsidP="00195DD5">
      <w:pPr>
        <w:rPr>
          <w:rFonts w:ascii="Times New Roman" w:eastAsia="微软雅黑" w:hAnsi="Times New Roman" w:cs="Times New Roman"/>
          <w:color w:val="000000"/>
          <w:spacing w:val="15"/>
          <w:sz w:val="24"/>
          <w:szCs w:val="24"/>
        </w:rPr>
      </w:pPr>
      <w:bookmarkStart w:id="0" w:name="_Hlk143211459"/>
      <w:r w:rsidRPr="00195DD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95D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6DB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26DBD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702A61" w:rsidRPr="00195D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95DD5" w:rsidRPr="00195DD5">
        <w:rPr>
          <w:rFonts w:ascii="Times New Roman" w:eastAsia="微软雅黑" w:hAnsi="Times New Roman" w:cs="Times New Roman"/>
          <w:color w:val="000000"/>
          <w:spacing w:val="15"/>
          <w:sz w:val="24"/>
          <w:szCs w:val="24"/>
        </w:rPr>
        <w:t>Statistical analysis of clinical groups</w:t>
      </w:r>
    </w:p>
    <w:bookmarkEnd w:id="0"/>
    <w:p w14:paraId="493F59B7" w14:textId="77777777" w:rsidR="00217A11" w:rsidRDefault="00217A11" w:rsidP="00E540B4">
      <w:pPr>
        <w:rPr>
          <w:rFonts w:ascii="Times New Roman" w:hAnsi="Times New Roman" w:cs="Times New Roman"/>
          <w:sz w:val="22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1560"/>
        <w:gridCol w:w="925"/>
        <w:gridCol w:w="1371"/>
        <w:gridCol w:w="1389"/>
        <w:gridCol w:w="1371"/>
        <w:gridCol w:w="825"/>
        <w:gridCol w:w="923"/>
      </w:tblGrid>
      <w:tr w:rsidR="00217A11" w:rsidRPr="00E540B4" w14:paraId="5A9DA20F" w14:textId="77777777" w:rsidTr="00135203">
        <w:trPr>
          <w:trHeight w:val="35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16187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2945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722DF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18C0C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66355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ain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D657A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Χ</w:t>
            </w:r>
            <w:r w:rsidRPr="00E540B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B02F8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217A11" w:rsidRPr="00E540B4" w14:paraId="5E0035EC" w14:textId="77777777" w:rsidTr="00135203">
        <w:trPr>
          <w:trHeight w:val="290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FB9A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4134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=40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1DEA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(49.32%)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726D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(47.27%)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7FF7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(51.36%)</w:t>
            </w:r>
          </w:p>
        </w:tc>
        <w:tc>
          <w:tcPr>
            <w:tcW w:w="82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DB54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09</w:t>
            </w:r>
          </w:p>
        </w:tc>
        <w:tc>
          <w:tcPr>
            <w:tcW w:w="92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12FD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2</w:t>
            </w:r>
          </w:p>
        </w:tc>
      </w:tr>
      <w:tr w:rsidR="00217A11" w:rsidRPr="00E540B4" w14:paraId="52303677" w14:textId="77777777" w:rsidTr="00217A11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1798C" w14:textId="77777777" w:rsidR="00217A11" w:rsidRPr="00E540B4" w:rsidRDefault="00217A11" w:rsidP="000D49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CF65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4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1FDE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(50.68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811B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(52.73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D382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(48.64%)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FEEE1" w14:textId="77777777" w:rsidR="00217A11" w:rsidRPr="00E540B4" w:rsidRDefault="00217A11" w:rsidP="000D49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C009D" w14:textId="77777777" w:rsidR="00217A11" w:rsidRPr="00E540B4" w:rsidRDefault="00217A11" w:rsidP="000D49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17A11" w:rsidRPr="00E540B4" w14:paraId="6DF24E77" w14:textId="77777777" w:rsidTr="00217A11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4C3F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DEA2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CD36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(44.44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5AE0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(42.97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F714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(45.91%)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E7A7B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07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8DB5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02</w:t>
            </w:r>
          </w:p>
        </w:tc>
      </w:tr>
      <w:tr w:rsidR="00217A11" w:rsidRPr="00E540B4" w14:paraId="574DF1DB" w14:textId="77777777" w:rsidTr="00217A11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912C9" w14:textId="77777777" w:rsidR="00217A11" w:rsidRPr="00E540B4" w:rsidRDefault="00217A11" w:rsidP="000D49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5DB1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43BD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(55.56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8DFE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(57.03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0511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(54.09%)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33511" w14:textId="77777777" w:rsidR="00217A11" w:rsidRPr="00E540B4" w:rsidRDefault="00217A11" w:rsidP="000D49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7A97C" w14:textId="77777777" w:rsidR="00217A11" w:rsidRPr="00E540B4" w:rsidRDefault="00217A11" w:rsidP="000D49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17A11" w:rsidRPr="00E540B4" w14:paraId="38D69D51" w14:textId="77777777" w:rsidTr="00217A11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444968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F55F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0824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(48.15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239F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(48.83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5CBC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(47.47%)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7F06732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1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B3CD45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96</w:t>
            </w:r>
          </w:p>
        </w:tc>
      </w:tr>
      <w:tr w:rsidR="00217A11" w:rsidRPr="00E540B4" w14:paraId="55A57093" w14:textId="77777777" w:rsidTr="00217A11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5E10AF" w14:textId="77777777" w:rsidR="00217A11" w:rsidRPr="00E540B4" w:rsidRDefault="00217A11" w:rsidP="000D49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BE66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2B11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(51.66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071C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(51.17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B882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(52.14%)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C0061B" w14:textId="77777777" w:rsidR="00217A11" w:rsidRPr="00E540B4" w:rsidRDefault="00217A11" w:rsidP="000D49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B6FA1A" w14:textId="77777777" w:rsidR="00217A11" w:rsidRPr="00E540B4" w:rsidRDefault="00217A11" w:rsidP="000D49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17A11" w:rsidRPr="00E540B4" w14:paraId="0679E945" w14:textId="77777777" w:rsidTr="00217A11">
        <w:trPr>
          <w:trHeight w:val="29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DCA0A4" w14:textId="77777777" w:rsidR="00217A11" w:rsidRPr="00E540B4" w:rsidRDefault="00217A11" w:rsidP="000D49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B7EA9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6CD05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0.19%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4186D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%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9DEBE" w14:textId="77777777" w:rsidR="00217A11" w:rsidRPr="00E540B4" w:rsidRDefault="00217A11" w:rsidP="000D4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4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0.39%)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C3145D" w14:textId="77777777" w:rsidR="00217A11" w:rsidRPr="00E540B4" w:rsidRDefault="00217A11" w:rsidP="000D49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F0F87F" w14:textId="77777777" w:rsidR="00217A11" w:rsidRPr="00E540B4" w:rsidRDefault="00217A11" w:rsidP="000D49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1D8473B" w14:textId="77777777" w:rsidR="00217A11" w:rsidRPr="0076475E" w:rsidRDefault="00217A11" w:rsidP="00E540B4">
      <w:pPr>
        <w:rPr>
          <w:rFonts w:ascii="Times New Roman" w:hAnsi="Times New Roman" w:cs="Times New Roman"/>
          <w:sz w:val="22"/>
        </w:rPr>
      </w:pPr>
    </w:p>
    <w:sectPr w:rsidR="00217A11" w:rsidRPr="007647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013F3" w14:textId="77777777" w:rsidR="00B3728E" w:rsidRDefault="00B3728E" w:rsidP="006A27B9">
      <w:r>
        <w:separator/>
      </w:r>
    </w:p>
  </w:endnote>
  <w:endnote w:type="continuationSeparator" w:id="0">
    <w:p w14:paraId="090C7552" w14:textId="77777777" w:rsidR="00B3728E" w:rsidRDefault="00B3728E" w:rsidP="006A2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85212" w14:textId="77777777" w:rsidR="00B3728E" w:rsidRDefault="00B3728E" w:rsidP="006A27B9">
      <w:r>
        <w:separator/>
      </w:r>
    </w:p>
  </w:footnote>
  <w:footnote w:type="continuationSeparator" w:id="0">
    <w:p w14:paraId="6E8A4D75" w14:textId="77777777" w:rsidR="00B3728E" w:rsidRDefault="00B3728E" w:rsidP="006A27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F25"/>
    <w:rsid w:val="00040FF3"/>
    <w:rsid w:val="00063EA3"/>
    <w:rsid w:val="000B037D"/>
    <w:rsid w:val="00133785"/>
    <w:rsid w:val="00135203"/>
    <w:rsid w:val="00195DD5"/>
    <w:rsid w:val="00217A11"/>
    <w:rsid w:val="002963EF"/>
    <w:rsid w:val="002D3F25"/>
    <w:rsid w:val="002F295D"/>
    <w:rsid w:val="00351A4C"/>
    <w:rsid w:val="00397C64"/>
    <w:rsid w:val="003F5066"/>
    <w:rsid w:val="004A3EE5"/>
    <w:rsid w:val="004F2D29"/>
    <w:rsid w:val="00526DBD"/>
    <w:rsid w:val="00563C3F"/>
    <w:rsid w:val="005F551F"/>
    <w:rsid w:val="006A27B9"/>
    <w:rsid w:val="00702A61"/>
    <w:rsid w:val="0076475E"/>
    <w:rsid w:val="00787EB8"/>
    <w:rsid w:val="00886A92"/>
    <w:rsid w:val="008F02B1"/>
    <w:rsid w:val="00926163"/>
    <w:rsid w:val="00A65879"/>
    <w:rsid w:val="00AB03BD"/>
    <w:rsid w:val="00B3728E"/>
    <w:rsid w:val="00E35C77"/>
    <w:rsid w:val="00E540B4"/>
    <w:rsid w:val="00F93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2B3C35"/>
  <w15:chartTrackingRefBased/>
  <w15:docId w15:val="{AD26F323-1645-42A0-A1D2-839D419D9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27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27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27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27B9"/>
    <w:rPr>
      <w:sz w:val="18"/>
      <w:szCs w:val="18"/>
    </w:rPr>
  </w:style>
  <w:style w:type="table" w:styleId="a7">
    <w:name w:val="Table Grid"/>
    <w:basedOn w:val="a1"/>
    <w:uiPriority w:val="39"/>
    <w:rsid w:val="001337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563C3F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8">
    <w:name w:val="footnote text"/>
    <w:basedOn w:val="a"/>
    <w:link w:val="a9"/>
    <w:uiPriority w:val="99"/>
    <w:unhideWhenUsed/>
    <w:rsid w:val="00563C3F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9">
    <w:name w:val="脚注文本 字符"/>
    <w:basedOn w:val="a0"/>
    <w:link w:val="a8"/>
    <w:uiPriority w:val="99"/>
    <w:rsid w:val="00563C3F"/>
    <w:rPr>
      <w:rFonts w:cs="Times New Roman"/>
      <w:kern w:val="0"/>
      <w:sz w:val="20"/>
      <w:szCs w:val="20"/>
    </w:rPr>
  </w:style>
  <w:style w:type="character" w:styleId="aa">
    <w:name w:val="Subtle Emphasis"/>
    <w:basedOn w:val="a0"/>
    <w:uiPriority w:val="19"/>
    <w:qFormat/>
    <w:rsid w:val="00563C3F"/>
    <w:rPr>
      <w:i/>
      <w:iCs/>
    </w:rPr>
  </w:style>
  <w:style w:type="table" w:styleId="-1">
    <w:name w:val="Light Shading Accent 1"/>
    <w:basedOn w:val="a1"/>
    <w:uiPriority w:val="60"/>
    <w:rsid w:val="00563C3F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6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小宏</dc:creator>
  <cp:keywords/>
  <dc:description/>
  <cp:lastModifiedBy>小宏 秦</cp:lastModifiedBy>
  <cp:revision>11</cp:revision>
  <dcterms:created xsi:type="dcterms:W3CDTF">2023-07-08T01:36:00Z</dcterms:created>
  <dcterms:modified xsi:type="dcterms:W3CDTF">2023-12-08T06:32:00Z</dcterms:modified>
</cp:coreProperties>
</file>